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732"/>
        <w:tblW w:w="87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041"/>
        <w:gridCol w:w="1153"/>
        <w:gridCol w:w="1600"/>
        <w:gridCol w:w="1144"/>
        <w:gridCol w:w="1375"/>
        <w:gridCol w:w="1121"/>
      </w:tblGrid>
      <w:tr w:rsidR="000943B0" w:rsidRPr="00A1736F" w14:paraId="1B12BC61" w14:textId="77777777" w:rsidTr="00466EC1">
        <w:tc>
          <w:tcPr>
            <w:tcW w:w="1346" w:type="dxa"/>
            <w:tcBorders>
              <w:bottom w:val="nil"/>
            </w:tcBorders>
          </w:tcPr>
          <w:p w14:paraId="683312F0" w14:textId="77777777" w:rsidR="000943B0" w:rsidRPr="00A1736F" w:rsidRDefault="000943B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A618D" w14:textId="77777777" w:rsidR="000943B0" w:rsidRPr="00A1736F" w:rsidRDefault="000943B0" w:rsidP="00466E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tones in GalN/LPS-treated mice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D01F7" w14:textId="77777777" w:rsidR="000943B0" w:rsidRPr="000943B0" w:rsidRDefault="000943B0" w:rsidP="00466EC1">
            <w:pPr>
              <w:spacing w:line="276" w:lineRule="auto"/>
              <w:ind w:firstLineChars="1" w:firstLine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tones in ConA-treated mice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12CDC" w14:textId="77777777" w:rsidR="000943B0" w:rsidRPr="000943B0" w:rsidRDefault="000943B0" w:rsidP="00466E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tones in APAP-treated mice</w:t>
            </w:r>
          </w:p>
        </w:tc>
      </w:tr>
      <w:tr w:rsidR="000943B0" w:rsidRPr="00A1736F" w14:paraId="641852D5" w14:textId="77777777" w:rsidTr="000943B0"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38D1A184" w14:textId="77777777" w:rsidR="000943B0" w:rsidRPr="00A1736F" w:rsidRDefault="000943B0" w:rsidP="001B5A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tokine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D2E1B58" w14:textId="77777777" w:rsidR="000943B0" w:rsidRPr="00A1736F" w:rsidRDefault="000943B0" w:rsidP="00504141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4CDBE95E" w14:textId="77777777" w:rsidR="000943B0" w:rsidRPr="00A1736F" w:rsidRDefault="000943B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B94924B" w14:textId="77777777" w:rsidR="000943B0" w:rsidRDefault="002201E1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="009D56E7">
              <w:rPr>
                <w:rFonts w:ascii="Times New Roman" w:hAnsi="Times New Roman" w:cs="Times New Roman" w:hint="eastAsia"/>
              </w:rPr>
              <w:t xml:space="preserve"> </w:t>
            </w:r>
            <w:r w:rsidR="000943B0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7DBD043C" w14:textId="77777777" w:rsidR="000943B0" w:rsidRDefault="000943B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7586C74" w14:textId="77777777" w:rsidR="000943B0" w:rsidRDefault="002201E1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="000943B0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76458550" w14:textId="77777777" w:rsidR="000943B0" w:rsidRDefault="000943B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0943B0" w:rsidRPr="00A1736F" w14:paraId="116A88C0" w14:textId="77777777" w:rsidTr="000943B0">
        <w:tc>
          <w:tcPr>
            <w:tcW w:w="1346" w:type="dxa"/>
            <w:tcBorders>
              <w:top w:val="single" w:sz="4" w:space="0" w:color="auto"/>
            </w:tcBorders>
          </w:tcPr>
          <w:p w14:paraId="142EB07D" w14:textId="77777777" w:rsidR="000943B0" w:rsidRPr="00A1736F" w:rsidRDefault="000943B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1</w:t>
            </w:r>
            <w:r w:rsidRPr="00866FE2">
              <w:rPr>
                <w:rFonts w:ascii="Symbol" w:hAnsi="Symbol" w:cs="Times New Roman"/>
              </w:rPr>
              <w:t>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E356F98" w14:textId="77777777" w:rsidR="000943B0" w:rsidRPr="00A1736F" w:rsidRDefault="000943B0" w:rsidP="009D56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9D56E7">
              <w:rPr>
                <w:rFonts w:ascii="Times New Roman" w:hAnsi="Times New Roman" w:cs="Times New Roman" w:hint="eastAsia"/>
              </w:rPr>
              <w:t>431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306FF4C" w14:textId="77777777" w:rsidR="000943B0" w:rsidRPr="00A1736F" w:rsidRDefault="00D81EE1" w:rsidP="009D56E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943B0" w:rsidRPr="00A1736F">
              <w:rPr>
                <w:rFonts w:ascii="Times New Roman" w:hAnsi="Times New Roman" w:cs="Times New Roman" w:hint="eastAsia"/>
              </w:rPr>
              <w:t>0.</w:t>
            </w:r>
            <w:r w:rsidR="009D56E7">
              <w:rPr>
                <w:rFonts w:ascii="Times New Roman" w:hAnsi="Times New Roman" w:cs="Times New Roman" w:hint="eastAsia"/>
              </w:rPr>
              <w:t>15</w:t>
            </w:r>
            <w:r w:rsidR="000943B0" w:rsidRPr="00A1736F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E7CE1B8" w14:textId="77777777" w:rsidR="000943B0" w:rsidRPr="00A1736F" w:rsidRDefault="002201E1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0664B1">
              <w:rPr>
                <w:rFonts w:ascii="Times New Roman" w:hAnsi="Times New Roman" w:cs="Times New Roman" w:hint="eastAsia"/>
              </w:rPr>
              <w:t>0.812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7EC4B41" w14:textId="77777777" w:rsidR="000943B0" w:rsidRPr="00A1736F" w:rsidRDefault="009D56E7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0664B1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F0FB662" w14:textId="77777777" w:rsidR="000943B0" w:rsidRPr="00A1736F" w:rsidRDefault="002201E1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A46AD4">
              <w:rPr>
                <w:rFonts w:ascii="Times New Roman" w:hAnsi="Times New Roman" w:cs="Times New Roman" w:hint="eastAsia"/>
              </w:rPr>
              <w:t>0.542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8D4A929" w14:textId="77777777" w:rsidR="000943B0" w:rsidRPr="00A1736F" w:rsidRDefault="00A46AD4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0.009</w:t>
            </w:r>
          </w:p>
        </w:tc>
      </w:tr>
      <w:tr w:rsidR="000943B0" w:rsidRPr="00A1736F" w14:paraId="6B6A1213" w14:textId="77777777" w:rsidTr="000943B0">
        <w:tc>
          <w:tcPr>
            <w:tcW w:w="1346" w:type="dxa"/>
          </w:tcPr>
          <w:p w14:paraId="3F0CF528" w14:textId="77777777" w:rsidR="000943B0" w:rsidRPr="00DD7288" w:rsidRDefault="000943B0" w:rsidP="00EE2A4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L-6</w:t>
            </w:r>
          </w:p>
        </w:tc>
        <w:tc>
          <w:tcPr>
            <w:tcW w:w="1041" w:type="dxa"/>
          </w:tcPr>
          <w:p w14:paraId="6F25DD57" w14:textId="77777777" w:rsidR="000943B0" w:rsidRPr="00A1736F" w:rsidRDefault="000943B0" w:rsidP="009D56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9D56E7">
              <w:rPr>
                <w:rFonts w:ascii="Times New Roman" w:hAnsi="Times New Roman" w:cs="Times New Roman" w:hint="eastAsia"/>
              </w:rPr>
              <w:t>689</w:t>
            </w:r>
          </w:p>
        </w:tc>
        <w:tc>
          <w:tcPr>
            <w:tcW w:w="1153" w:type="dxa"/>
          </w:tcPr>
          <w:p w14:paraId="1AA93C55" w14:textId="77777777" w:rsidR="000943B0" w:rsidRPr="00A1736F" w:rsidRDefault="000943B0" w:rsidP="009D56E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Pr="00A1736F">
              <w:rPr>
                <w:rFonts w:ascii="Times New Roman" w:hAnsi="Times New Roman" w:cs="Times New Roman" w:hint="eastAsia"/>
              </w:rPr>
              <w:t>0.0</w:t>
            </w:r>
            <w:r w:rsidR="009D56E7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600" w:type="dxa"/>
          </w:tcPr>
          <w:p w14:paraId="697C47BE" w14:textId="77777777" w:rsidR="000943B0" w:rsidRPr="00A1736F" w:rsidRDefault="002201E1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0664B1">
              <w:rPr>
                <w:rFonts w:ascii="Times New Roman" w:hAnsi="Times New Roman" w:cs="Times New Roman" w:hint="eastAsia"/>
              </w:rPr>
              <w:t>0.783</w:t>
            </w:r>
          </w:p>
        </w:tc>
        <w:tc>
          <w:tcPr>
            <w:tcW w:w="1144" w:type="dxa"/>
          </w:tcPr>
          <w:p w14:paraId="5FD92D12" w14:textId="77777777" w:rsidR="000943B0" w:rsidRPr="00A1736F" w:rsidRDefault="009D56E7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0664B1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375" w:type="dxa"/>
          </w:tcPr>
          <w:p w14:paraId="29A2FEB5" w14:textId="77777777" w:rsidR="000943B0" w:rsidRPr="00A1736F" w:rsidRDefault="002201E1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A46AD4">
              <w:rPr>
                <w:rFonts w:ascii="Times New Roman" w:hAnsi="Times New Roman" w:cs="Times New Roman" w:hint="eastAsia"/>
              </w:rPr>
              <w:t>0.762</w:t>
            </w:r>
          </w:p>
        </w:tc>
        <w:tc>
          <w:tcPr>
            <w:tcW w:w="1121" w:type="dxa"/>
          </w:tcPr>
          <w:p w14:paraId="6D122032" w14:textId="77777777" w:rsidR="000943B0" w:rsidRPr="00A1736F" w:rsidRDefault="009D56E7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A46AD4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0943B0" w:rsidRPr="00A1736F" w14:paraId="226E2FFE" w14:textId="77777777" w:rsidTr="000943B0">
        <w:tc>
          <w:tcPr>
            <w:tcW w:w="1346" w:type="dxa"/>
          </w:tcPr>
          <w:p w14:paraId="5F44631A" w14:textId="77777777" w:rsidR="000943B0" w:rsidRPr="00A1736F" w:rsidRDefault="000943B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8</w:t>
            </w:r>
          </w:p>
        </w:tc>
        <w:tc>
          <w:tcPr>
            <w:tcW w:w="1041" w:type="dxa"/>
          </w:tcPr>
          <w:p w14:paraId="5D9AD48E" w14:textId="77777777" w:rsidR="000943B0" w:rsidRPr="00A1736F" w:rsidRDefault="000943B0" w:rsidP="009C39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9C3967">
              <w:rPr>
                <w:rFonts w:ascii="Times New Roman" w:hAnsi="Times New Roman" w:cs="Times New Roman" w:hint="eastAsia"/>
              </w:rPr>
              <w:t>5</w:t>
            </w:r>
            <w:r w:rsidRPr="00A1736F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153" w:type="dxa"/>
          </w:tcPr>
          <w:p w14:paraId="17D92BF2" w14:textId="77777777" w:rsidR="000943B0" w:rsidRPr="00A1736F" w:rsidRDefault="000943B0" w:rsidP="009C39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Pr="00A1736F">
              <w:rPr>
                <w:rFonts w:ascii="Times New Roman" w:hAnsi="Times New Roman" w:cs="Times New Roman" w:hint="eastAsia"/>
              </w:rPr>
              <w:t>0.0</w:t>
            </w:r>
            <w:r w:rsidR="009C3967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600" w:type="dxa"/>
          </w:tcPr>
          <w:p w14:paraId="0177AD06" w14:textId="77777777" w:rsidR="000943B0" w:rsidRPr="00A1736F" w:rsidRDefault="002201E1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D03B32">
              <w:rPr>
                <w:rFonts w:ascii="Times New Roman" w:hAnsi="Times New Roman" w:cs="Times New Roman" w:hint="eastAsia"/>
              </w:rPr>
              <w:t>0.621</w:t>
            </w:r>
          </w:p>
        </w:tc>
        <w:tc>
          <w:tcPr>
            <w:tcW w:w="1144" w:type="dxa"/>
          </w:tcPr>
          <w:p w14:paraId="673564F1" w14:textId="77777777" w:rsidR="000943B0" w:rsidRPr="00A1736F" w:rsidRDefault="00D03B32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0.025</w:t>
            </w:r>
          </w:p>
        </w:tc>
        <w:tc>
          <w:tcPr>
            <w:tcW w:w="1375" w:type="dxa"/>
          </w:tcPr>
          <w:p w14:paraId="066E6060" w14:textId="77777777" w:rsidR="000943B0" w:rsidRPr="00A1736F" w:rsidRDefault="002201E1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40574B">
              <w:rPr>
                <w:rFonts w:ascii="Times New Roman" w:hAnsi="Times New Roman" w:cs="Times New Roman" w:hint="eastAsia"/>
              </w:rPr>
              <w:t>0.506</w:t>
            </w:r>
          </w:p>
        </w:tc>
        <w:tc>
          <w:tcPr>
            <w:tcW w:w="1121" w:type="dxa"/>
          </w:tcPr>
          <w:p w14:paraId="5373F440" w14:textId="77777777" w:rsidR="000943B0" w:rsidRPr="00A1736F" w:rsidRDefault="00A46AD4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0.063</w:t>
            </w:r>
          </w:p>
        </w:tc>
      </w:tr>
      <w:tr w:rsidR="000943B0" w:rsidRPr="00A1736F" w14:paraId="45F788AE" w14:textId="77777777" w:rsidTr="000943B0">
        <w:tc>
          <w:tcPr>
            <w:tcW w:w="1346" w:type="dxa"/>
          </w:tcPr>
          <w:p w14:paraId="7833D699" w14:textId="77777777" w:rsidR="000943B0" w:rsidRPr="00A1736F" w:rsidRDefault="000943B0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10</w:t>
            </w:r>
          </w:p>
        </w:tc>
        <w:tc>
          <w:tcPr>
            <w:tcW w:w="1041" w:type="dxa"/>
          </w:tcPr>
          <w:p w14:paraId="77BC95AD" w14:textId="77777777" w:rsidR="000943B0" w:rsidRPr="00A1736F" w:rsidRDefault="000943B0" w:rsidP="009C39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9C3967">
              <w:rPr>
                <w:rFonts w:ascii="Times New Roman" w:hAnsi="Times New Roman" w:cs="Times New Roman" w:hint="eastAsia"/>
              </w:rPr>
              <w:t>5</w:t>
            </w:r>
            <w:r w:rsidRPr="00A1736F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53" w:type="dxa"/>
          </w:tcPr>
          <w:p w14:paraId="18C715D8" w14:textId="77777777" w:rsidR="000943B0" w:rsidRPr="00A1736F" w:rsidRDefault="009C3967" w:rsidP="009C39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0943B0" w:rsidRPr="00A1736F">
              <w:rPr>
                <w:rFonts w:ascii="Times New Roman" w:hAnsi="Times New Roman" w:cs="Times New Roman" w:hint="eastAsia"/>
              </w:rPr>
              <w:t>0.</w:t>
            </w:r>
            <w:r w:rsidR="000943B0">
              <w:rPr>
                <w:rFonts w:ascii="Times New Roman" w:hAnsi="Times New Roman" w:cs="Times New Roman" w:hint="eastAsia"/>
              </w:rPr>
              <w:t>0</w:t>
            </w:r>
            <w:r w:rsidR="000943B0" w:rsidRPr="00A1736F">
              <w:rPr>
                <w:rFonts w:ascii="Times New Roman" w:hAnsi="Times New Roman" w:cs="Times New Roman" w:hint="eastAsia"/>
              </w:rPr>
              <w:t>4</w:t>
            </w:r>
            <w:r w:rsidR="000943B0" w:rsidRPr="00A173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0" w:type="dxa"/>
          </w:tcPr>
          <w:p w14:paraId="289DCD05" w14:textId="77777777" w:rsidR="000943B0" w:rsidRPr="00A1736F" w:rsidRDefault="002201E1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862BC3">
              <w:rPr>
                <w:rFonts w:ascii="Times New Roman" w:hAnsi="Times New Roman" w:cs="Times New Roman" w:hint="eastAsia"/>
              </w:rPr>
              <w:t>0.435</w:t>
            </w:r>
          </w:p>
        </w:tc>
        <w:tc>
          <w:tcPr>
            <w:tcW w:w="1144" w:type="dxa"/>
          </w:tcPr>
          <w:p w14:paraId="48CF1295" w14:textId="77777777" w:rsidR="000943B0" w:rsidRPr="00A1736F" w:rsidRDefault="00862BC3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0.068</w:t>
            </w:r>
          </w:p>
        </w:tc>
        <w:tc>
          <w:tcPr>
            <w:tcW w:w="1375" w:type="dxa"/>
          </w:tcPr>
          <w:p w14:paraId="4B08A8D5" w14:textId="77777777" w:rsidR="000943B0" w:rsidRPr="00A1736F" w:rsidRDefault="0040574B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0.632</w:t>
            </w:r>
          </w:p>
        </w:tc>
        <w:tc>
          <w:tcPr>
            <w:tcW w:w="1121" w:type="dxa"/>
          </w:tcPr>
          <w:p w14:paraId="2641D0E4" w14:textId="77777777" w:rsidR="000943B0" w:rsidRPr="00A1736F" w:rsidRDefault="0040574B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0.035</w:t>
            </w:r>
          </w:p>
        </w:tc>
      </w:tr>
      <w:tr w:rsidR="000943B0" w:rsidRPr="00A1736F" w14:paraId="7E92EC50" w14:textId="77777777" w:rsidTr="000943B0">
        <w:tc>
          <w:tcPr>
            <w:tcW w:w="1346" w:type="dxa"/>
          </w:tcPr>
          <w:p w14:paraId="44434A7C" w14:textId="77777777" w:rsidR="000943B0" w:rsidRPr="00A1736F" w:rsidRDefault="000943B0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IL-18</w:t>
            </w:r>
          </w:p>
        </w:tc>
        <w:tc>
          <w:tcPr>
            <w:tcW w:w="1041" w:type="dxa"/>
          </w:tcPr>
          <w:p w14:paraId="648D57A1" w14:textId="77777777" w:rsidR="000943B0" w:rsidRPr="00A1736F" w:rsidRDefault="000943B0" w:rsidP="009C39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658</w:t>
            </w:r>
          </w:p>
        </w:tc>
        <w:tc>
          <w:tcPr>
            <w:tcW w:w="1153" w:type="dxa"/>
          </w:tcPr>
          <w:p w14:paraId="1D679A80" w14:textId="77777777" w:rsidR="000943B0" w:rsidRPr="00A1736F" w:rsidRDefault="000943B0" w:rsidP="00AD26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Pr="00A1736F">
              <w:rPr>
                <w:rFonts w:ascii="Times New Roman" w:hAnsi="Times New Roman" w:cs="Times New Roman" w:hint="eastAsia"/>
              </w:rPr>
              <w:t>0.0</w:t>
            </w:r>
            <w:r w:rsidR="00AD2629">
              <w:rPr>
                <w:rFonts w:ascii="Times New Roman" w:hAnsi="Times New Roman" w:cs="Times New Roman" w:hint="eastAsia"/>
              </w:rPr>
              <w:t>1</w:t>
            </w:r>
            <w:r w:rsidR="009C396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00" w:type="dxa"/>
          </w:tcPr>
          <w:p w14:paraId="2A9EE044" w14:textId="77777777" w:rsidR="000943B0" w:rsidRPr="00A1736F" w:rsidRDefault="002201E1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862BC3">
              <w:rPr>
                <w:rFonts w:ascii="Times New Roman" w:hAnsi="Times New Roman" w:cs="Times New Roman" w:hint="eastAsia"/>
              </w:rPr>
              <w:t>0.768</w:t>
            </w:r>
          </w:p>
        </w:tc>
        <w:tc>
          <w:tcPr>
            <w:tcW w:w="1144" w:type="dxa"/>
          </w:tcPr>
          <w:p w14:paraId="2C0E5A49" w14:textId="77777777" w:rsidR="000943B0" w:rsidRPr="00A1736F" w:rsidRDefault="00862BC3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0.022</w:t>
            </w:r>
          </w:p>
        </w:tc>
        <w:tc>
          <w:tcPr>
            <w:tcW w:w="1375" w:type="dxa"/>
          </w:tcPr>
          <w:p w14:paraId="3DAA643B" w14:textId="77777777" w:rsidR="000943B0" w:rsidRPr="00A1736F" w:rsidRDefault="0040574B" w:rsidP="001F5B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0.669</w:t>
            </w:r>
          </w:p>
        </w:tc>
        <w:tc>
          <w:tcPr>
            <w:tcW w:w="1121" w:type="dxa"/>
          </w:tcPr>
          <w:p w14:paraId="4CD410BC" w14:textId="77777777" w:rsidR="000943B0" w:rsidRPr="00A1736F" w:rsidRDefault="0040574B" w:rsidP="00AD262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0.0</w:t>
            </w:r>
            <w:r w:rsidR="00AD2629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943B0" w:rsidRPr="00A1736F" w14:paraId="411B7D1B" w14:textId="77777777" w:rsidTr="000943B0">
        <w:tc>
          <w:tcPr>
            <w:tcW w:w="1346" w:type="dxa"/>
          </w:tcPr>
          <w:p w14:paraId="6580A81B" w14:textId="77777777" w:rsidR="000943B0" w:rsidRPr="00A1736F" w:rsidRDefault="000943B0" w:rsidP="001B5A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TNF-</w:t>
            </w:r>
            <w:r w:rsidRPr="002201E1">
              <w:rPr>
                <w:rFonts w:ascii="Symbol" w:eastAsia="宋体" w:hAnsi="Symbol"/>
                <w:sz w:val="22"/>
              </w:rPr>
              <w:t></w:t>
            </w:r>
          </w:p>
        </w:tc>
        <w:tc>
          <w:tcPr>
            <w:tcW w:w="1041" w:type="dxa"/>
          </w:tcPr>
          <w:p w14:paraId="13BDF525" w14:textId="77777777" w:rsidR="000943B0" w:rsidRPr="00A1736F" w:rsidRDefault="000943B0" w:rsidP="009F6A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9F6A11">
              <w:rPr>
                <w:rFonts w:ascii="Times New Roman" w:hAnsi="Times New Roman" w:cs="Times New Roman" w:hint="eastAsia"/>
              </w:rPr>
              <w:t>73</w:t>
            </w:r>
            <w:r w:rsidRPr="00A1736F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53" w:type="dxa"/>
          </w:tcPr>
          <w:p w14:paraId="79723E0A" w14:textId="77777777" w:rsidR="000943B0" w:rsidRPr="00A1736F" w:rsidRDefault="000943B0" w:rsidP="009F6A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9F6A11">
              <w:rPr>
                <w:rFonts w:ascii="Times New Roman" w:hAnsi="Times New Roman" w:cs="Times New Roman" w:hint="eastAsia"/>
              </w:rPr>
              <w:t>002</w:t>
            </w:r>
          </w:p>
        </w:tc>
        <w:tc>
          <w:tcPr>
            <w:tcW w:w="1600" w:type="dxa"/>
          </w:tcPr>
          <w:p w14:paraId="2EC30F47" w14:textId="77777777" w:rsidR="000943B0" w:rsidRPr="00A1736F" w:rsidRDefault="002201E1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AB2FA9">
              <w:rPr>
                <w:rFonts w:ascii="Times New Roman" w:hAnsi="Times New Roman" w:cs="Times New Roman" w:hint="eastAsia"/>
              </w:rPr>
              <w:t>0.709</w:t>
            </w:r>
          </w:p>
        </w:tc>
        <w:tc>
          <w:tcPr>
            <w:tcW w:w="1144" w:type="dxa"/>
          </w:tcPr>
          <w:p w14:paraId="0C2DE433" w14:textId="77777777" w:rsidR="000943B0" w:rsidRPr="00A1736F" w:rsidRDefault="00AB2FA9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0.001</w:t>
            </w:r>
          </w:p>
        </w:tc>
        <w:tc>
          <w:tcPr>
            <w:tcW w:w="1375" w:type="dxa"/>
          </w:tcPr>
          <w:p w14:paraId="57981DFE" w14:textId="77777777" w:rsidR="000943B0" w:rsidRPr="00A1736F" w:rsidRDefault="00C848A8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0.617</w:t>
            </w:r>
          </w:p>
        </w:tc>
        <w:tc>
          <w:tcPr>
            <w:tcW w:w="1121" w:type="dxa"/>
          </w:tcPr>
          <w:p w14:paraId="01C36C39" w14:textId="77777777" w:rsidR="000943B0" w:rsidRPr="00A1736F" w:rsidRDefault="00C848A8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0.029</w:t>
            </w:r>
          </w:p>
        </w:tc>
      </w:tr>
    </w:tbl>
    <w:p w14:paraId="569B49B4" w14:textId="77777777" w:rsidR="00EE2A41" w:rsidRPr="00A1736F" w:rsidRDefault="00EE2A41" w:rsidP="00A436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676784" w14:textId="77777777" w:rsidR="00EE2A41" w:rsidRPr="00A1736F" w:rsidRDefault="00EE2A41" w:rsidP="00A436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FB06B8" w14:textId="67EB6CF9" w:rsidR="001D7EB3" w:rsidRPr="00A1736F" w:rsidRDefault="001B5A30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81A69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. Correlation of plasma </w:t>
      </w:r>
      <w:r w:rsidR="00A63D07">
        <w:rPr>
          <w:rFonts w:ascii="Times New Roman" w:hAnsi="Times New Roman" w:cs="Times New Roman" w:hint="eastAsia"/>
          <w:b/>
          <w:sz w:val="20"/>
          <w:szCs w:val="20"/>
        </w:rPr>
        <w:t>histones</w:t>
      </w:r>
      <w:r w:rsidR="004B0913" w:rsidRPr="00A1736F">
        <w:rPr>
          <w:rFonts w:ascii="Times New Roman" w:hAnsi="Times New Roman" w:cs="Times New Roman"/>
          <w:b/>
          <w:sz w:val="20"/>
          <w:szCs w:val="20"/>
        </w:rPr>
        <w:t xml:space="preserve"> with </w:t>
      </w:r>
      <w:r>
        <w:rPr>
          <w:rFonts w:ascii="Times New Roman" w:hAnsi="Times New Roman" w:cs="Times New Roman" w:hint="eastAsia"/>
          <w:b/>
          <w:sz w:val="20"/>
          <w:szCs w:val="20"/>
        </w:rPr>
        <w:t>cytokines</w:t>
      </w:r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F345F9">
        <w:rPr>
          <w:rFonts w:ascii="Times New Roman" w:hAnsi="Times New Roman" w:cs="Times New Roman" w:hint="eastAsia"/>
          <w:b/>
          <w:sz w:val="20"/>
          <w:szCs w:val="20"/>
        </w:rPr>
        <w:t>mice with acute liver damage</w:t>
      </w:r>
    </w:p>
    <w:p w14:paraId="5C3DC3E4" w14:textId="77777777" w:rsidR="001D7EB3" w:rsidRPr="005270E8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890F631" w14:textId="77777777" w:rsidR="00471946" w:rsidRDefault="00471946" w:rsidP="00471946">
      <w:pPr>
        <w:ind w:leftChars="675" w:left="1418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orrelations between variables were analyzed using Pearson correlation analysis.</w:t>
      </w:r>
    </w:p>
    <w:p w14:paraId="7C419302" w14:textId="77777777" w:rsidR="001D7EB3" w:rsidRPr="001A5913" w:rsidRDefault="00471946" w:rsidP="00471946">
      <w:pPr>
        <w:ind w:leftChars="675" w:left="1418"/>
        <w:jc w:val="left"/>
        <w:rPr>
          <w:rFonts w:ascii="Times New Roman" w:hAnsi="Times New Roman" w:cs="Times New Roman"/>
          <w:sz w:val="20"/>
          <w:szCs w:val="20"/>
        </w:rPr>
      </w:pPr>
      <w:r w:rsidRPr="001A5913">
        <w:rPr>
          <w:rFonts w:ascii="Times New Roman" w:hAnsi="Times New Roman" w:cs="Times New Roman"/>
          <w:sz w:val="20"/>
          <w:szCs w:val="20"/>
        </w:rPr>
        <w:t>*</w:t>
      </w:r>
      <w:r w:rsidRPr="001A5913">
        <w:rPr>
          <w:rFonts w:ascii="Times New Roman" w:hAnsi="Times New Roman" w:cs="Times New Roman" w:hint="eastAsia"/>
          <w:sz w:val="20"/>
          <w:szCs w:val="20"/>
        </w:rPr>
        <w:t>p</w:t>
      </w:r>
      <w:r w:rsidRPr="001A5913">
        <w:rPr>
          <w:rFonts w:ascii="Times New Roman" w:hAnsi="Times New Roman" w:cs="Times New Roman"/>
          <w:sz w:val="20"/>
          <w:szCs w:val="20"/>
        </w:rPr>
        <w:t>&lt;0.05 was considered to be statistically significant</w:t>
      </w:r>
      <w:r w:rsidRPr="001A5913">
        <w:rPr>
          <w:rFonts w:ascii="Times New Roman" w:hAnsi="Times New Roman" w:cs="Times New Roman" w:hint="eastAsia"/>
          <w:sz w:val="20"/>
          <w:szCs w:val="20"/>
        </w:rPr>
        <w:t>.</w:t>
      </w:r>
    </w:p>
    <w:p w14:paraId="7AB1B26D" w14:textId="77777777" w:rsidR="00591586" w:rsidRPr="00ED31C1" w:rsidRDefault="00591586">
      <w:pPr>
        <w:ind w:leftChars="675" w:left="1418"/>
        <w:jc w:val="left"/>
        <w:rPr>
          <w:rFonts w:ascii="Times New Roman" w:hAnsi="Times New Roman" w:cs="Times New Roman"/>
          <w:szCs w:val="21"/>
        </w:rPr>
      </w:pPr>
    </w:p>
    <w:sectPr w:rsidR="00591586" w:rsidRPr="00ED31C1" w:rsidSect="00C37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63DC9" w14:textId="77777777" w:rsidR="00800306" w:rsidRDefault="00800306" w:rsidP="001D56A5">
      <w:r>
        <w:separator/>
      </w:r>
    </w:p>
  </w:endnote>
  <w:endnote w:type="continuationSeparator" w:id="0">
    <w:p w14:paraId="3C4BE287" w14:textId="77777777" w:rsidR="00800306" w:rsidRDefault="00800306" w:rsidP="001D5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705CC" w14:textId="77777777" w:rsidR="00800306" w:rsidRDefault="00800306" w:rsidP="001D56A5">
      <w:r>
        <w:separator/>
      </w:r>
    </w:p>
  </w:footnote>
  <w:footnote w:type="continuationSeparator" w:id="0">
    <w:p w14:paraId="31B4B4F5" w14:textId="77777777" w:rsidR="00800306" w:rsidRDefault="00800306" w:rsidP="001D5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13"/>
    <w:rsid w:val="000010A7"/>
    <w:rsid w:val="00056776"/>
    <w:rsid w:val="000664B1"/>
    <w:rsid w:val="000943B0"/>
    <w:rsid w:val="0009536D"/>
    <w:rsid w:val="001A5913"/>
    <w:rsid w:val="001B5A30"/>
    <w:rsid w:val="001D56A5"/>
    <w:rsid w:val="001D7EB3"/>
    <w:rsid w:val="001F5B53"/>
    <w:rsid w:val="002201E1"/>
    <w:rsid w:val="00281A69"/>
    <w:rsid w:val="002924F6"/>
    <w:rsid w:val="002B559B"/>
    <w:rsid w:val="002D4F1F"/>
    <w:rsid w:val="002D5405"/>
    <w:rsid w:val="00342773"/>
    <w:rsid w:val="00361498"/>
    <w:rsid w:val="00372BFD"/>
    <w:rsid w:val="00386BEB"/>
    <w:rsid w:val="003A6BB4"/>
    <w:rsid w:val="003F7D16"/>
    <w:rsid w:val="0040574B"/>
    <w:rsid w:val="0040751B"/>
    <w:rsid w:val="004142C4"/>
    <w:rsid w:val="004541EA"/>
    <w:rsid w:val="00461F9A"/>
    <w:rsid w:val="00466EC1"/>
    <w:rsid w:val="00471946"/>
    <w:rsid w:val="00474777"/>
    <w:rsid w:val="00482DCE"/>
    <w:rsid w:val="004B0913"/>
    <w:rsid w:val="00504141"/>
    <w:rsid w:val="00524A7E"/>
    <w:rsid w:val="005270E8"/>
    <w:rsid w:val="00572789"/>
    <w:rsid w:val="00580402"/>
    <w:rsid w:val="00591586"/>
    <w:rsid w:val="005A1224"/>
    <w:rsid w:val="006B3243"/>
    <w:rsid w:val="006B678D"/>
    <w:rsid w:val="0072431B"/>
    <w:rsid w:val="00743575"/>
    <w:rsid w:val="00800306"/>
    <w:rsid w:val="0080040B"/>
    <w:rsid w:val="008073EB"/>
    <w:rsid w:val="008319DD"/>
    <w:rsid w:val="00862BC3"/>
    <w:rsid w:val="00863952"/>
    <w:rsid w:val="00866FE2"/>
    <w:rsid w:val="008E281C"/>
    <w:rsid w:val="009C3967"/>
    <w:rsid w:val="009C5E83"/>
    <w:rsid w:val="009D56E7"/>
    <w:rsid w:val="009E36D8"/>
    <w:rsid w:val="009F6A11"/>
    <w:rsid w:val="00A1736F"/>
    <w:rsid w:val="00A4369E"/>
    <w:rsid w:val="00A46AD4"/>
    <w:rsid w:val="00A627C1"/>
    <w:rsid w:val="00A63D07"/>
    <w:rsid w:val="00A63E65"/>
    <w:rsid w:val="00A842EB"/>
    <w:rsid w:val="00A903E9"/>
    <w:rsid w:val="00AB2FA9"/>
    <w:rsid w:val="00AD2629"/>
    <w:rsid w:val="00B10D0D"/>
    <w:rsid w:val="00B428A2"/>
    <w:rsid w:val="00B7528D"/>
    <w:rsid w:val="00BF5993"/>
    <w:rsid w:val="00BF631D"/>
    <w:rsid w:val="00C37EB8"/>
    <w:rsid w:val="00C848A8"/>
    <w:rsid w:val="00C87903"/>
    <w:rsid w:val="00CF46DB"/>
    <w:rsid w:val="00D03B32"/>
    <w:rsid w:val="00D11F4E"/>
    <w:rsid w:val="00D76CBD"/>
    <w:rsid w:val="00D81EE1"/>
    <w:rsid w:val="00D83C11"/>
    <w:rsid w:val="00DD7288"/>
    <w:rsid w:val="00E20447"/>
    <w:rsid w:val="00E67FC8"/>
    <w:rsid w:val="00E82A98"/>
    <w:rsid w:val="00E84D10"/>
    <w:rsid w:val="00EC3BD9"/>
    <w:rsid w:val="00ED17B5"/>
    <w:rsid w:val="00ED31C1"/>
    <w:rsid w:val="00EE2A41"/>
    <w:rsid w:val="00F345F9"/>
    <w:rsid w:val="00F75189"/>
    <w:rsid w:val="00FD10B1"/>
    <w:rsid w:val="00FF47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816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E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5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56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5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56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E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5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56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5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5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Macintosh Word</Application>
  <DocSecurity>0</DocSecurity>
  <Lines>4</Lines>
  <Paragraphs>1</Paragraphs>
  <ScaleCrop>false</ScaleCrop>
  <Company>Hewlett-Packard Company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205温</dc:creator>
  <cp:lastModifiedBy>Office 2011</cp:lastModifiedBy>
  <cp:revision>3</cp:revision>
  <dcterms:created xsi:type="dcterms:W3CDTF">2016-05-22T02:23:00Z</dcterms:created>
  <dcterms:modified xsi:type="dcterms:W3CDTF">2016-05-22T02:23:00Z</dcterms:modified>
</cp:coreProperties>
</file>